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6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27"/>
        <w:gridCol w:w="1272"/>
        <w:gridCol w:w="1272"/>
        <w:gridCol w:w="989"/>
        <w:gridCol w:w="1272"/>
        <w:gridCol w:w="1414"/>
        <w:gridCol w:w="989"/>
        <w:gridCol w:w="1273"/>
        <w:gridCol w:w="1413"/>
        <w:gridCol w:w="976"/>
      </w:tblGrid>
      <w:tr w:rsidR="00AF4489" w:rsidRPr="00AF4489" w:rsidTr="009379CA">
        <w:trPr>
          <w:trHeight w:val="330"/>
        </w:trPr>
        <w:tc>
          <w:tcPr>
            <w:tcW w:w="13697" w:type="dxa"/>
            <w:gridSpan w:val="10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/>
                <w:b/>
              </w:rPr>
              <w:t>Additional file 2</w:t>
            </w:r>
            <w:r w:rsidRPr="00AF4489">
              <w:rPr>
                <w:rFonts w:ascii="맑은 고딕" w:eastAsia="맑은 고딕" w:hAnsi="맑은 고딕"/>
              </w:rPr>
              <w:t xml:space="preserve"> </w:t>
            </w:r>
            <w:r w:rsidR="00094A9B" w:rsidRPr="00094A9B"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  <w:t xml:space="preserve">Sociodemographic characteristics of the population </w:t>
            </w:r>
            <w:r w:rsidRPr="00AF4489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>according to severity by mediators</w:t>
            </w:r>
          </w:p>
        </w:tc>
      </w:tr>
      <w:tr w:rsidR="00AF4489" w:rsidRPr="00AF4489" w:rsidTr="00D87AB2">
        <w:trPr>
          <w:trHeight w:val="405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>Multi joint OA (N = 652)</w:t>
            </w:r>
          </w:p>
        </w:tc>
        <w:tc>
          <w:tcPr>
            <w:tcW w:w="36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>Single joint OA (N = 2,130)</w:t>
            </w:r>
          </w:p>
        </w:tc>
        <w:tc>
          <w:tcPr>
            <w:tcW w:w="36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>Non-OA (N = 7,347)</w:t>
            </w:r>
          </w:p>
        </w:tc>
      </w:tr>
      <w:tr w:rsidR="00AF4489" w:rsidRPr="00AF4489" w:rsidTr="00D87AB2">
        <w:trPr>
          <w:trHeight w:val="330"/>
        </w:trPr>
        <w:tc>
          <w:tcPr>
            <w:tcW w:w="28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>Limitations in activiti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>Y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>No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>P valu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>Ye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>No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>P valu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>Ye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>No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>P value</w:t>
            </w:r>
          </w:p>
        </w:tc>
      </w:tr>
      <w:tr w:rsidR="00AF4489" w:rsidRPr="00AF4489" w:rsidTr="00D87AB2">
        <w:trPr>
          <w:trHeight w:val="330"/>
        </w:trPr>
        <w:tc>
          <w:tcPr>
            <w:tcW w:w="2827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</w:p>
        </w:tc>
        <w:tc>
          <w:tcPr>
            <w:tcW w:w="12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(N=268)</w:t>
            </w:r>
          </w:p>
        </w:tc>
        <w:tc>
          <w:tcPr>
            <w:tcW w:w="12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(N=384)</w:t>
            </w:r>
          </w:p>
        </w:tc>
        <w:tc>
          <w:tcPr>
            <w:tcW w:w="989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</w:p>
        </w:tc>
        <w:tc>
          <w:tcPr>
            <w:tcW w:w="12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(N=609)</w:t>
            </w:r>
          </w:p>
        </w:tc>
        <w:tc>
          <w:tcPr>
            <w:tcW w:w="14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(N=1521)</w:t>
            </w:r>
          </w:p>
        </w:tc>
        <w:tc>
          <w:tcPr>
            <w:tcW w:w="989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</w:p>
        </w:tc>
        <w:tc>
          <w:tcPr>
            <w:tcW w:w="12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(N=657)</w:t>
            </w:r>
          </w:p>
        </w:tc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(N=6690)</w:t>
            </w:r>
          </w:p>
        </w:tc>
        <w:tc>
          <w:tcPr>
            <w:tcW w:w="976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 xml:space="preserve"> Ag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70.9 ± 8.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69.7 ± 7.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0.07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67.4 ± 8.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65.6 ± 8.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&lt;0.00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63.7 ± 8.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61.5 ± 8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&lt;0.001</w:t>
            </w: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 xml:space="preserve"> Sex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0.07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0.02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0.923</w:t>
            </w: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Me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48 (17.9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48 (12.5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207 (34.0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439 (28.9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327 (49.8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3311 (49.5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Wome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220 (82.1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336 (87.5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402 (66.0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082 (71.1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330 (50.2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3379 (50.5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 xml:space="preserve"> Marriage st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0.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0.55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&lt;0.001</w:t>
            </w: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Cohabitant, spous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28 (47.8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216 (56.2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434 (71.3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105 (72.6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508 (77.3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5660 (84.6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Divorced, separated, single, widowed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40 (52.2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68 (43.8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75 (28.7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416 (27.4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49 (22.7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030 (15.4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 xml:space="preserve"> Household compositio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0.00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0.22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&lt;0.001</w:t>
            </w: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One-person household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93 (34.7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86 (22.4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97 (15.9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219 (14.4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82 (12.5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539 (8.1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One-generation household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86 (32.1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45 (37.8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268 (44.0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618 (40.6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273 (41.6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2429 (36.3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Two-generation household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61 (22.8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96 (25.0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72 (28.2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489 (32.1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238 (36.2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2995 (44.8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Three-generation household or mor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28 (10.4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57 (14.8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72 (11.8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95 (12.8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64 (9.7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727 (10.9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 xml:space="preserve"> Household incom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0.16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&lt;0.00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&lt;0.001</w:t>
            </w: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Lower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64 (61.2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208 (54.2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313 (51.4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579 (38.1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247 (37.6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471 (22.0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Lower middl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52 (19.4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79 (20.6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67 (27.4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421 (27.7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76 (26.8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732 (25.9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Upper middl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32 (11.9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50 (13.0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75 (12.3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272 (17.9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35 (20.5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622 (24.2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Upper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20 (7.5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47 (12.2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54 (8.9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249 (16.4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99 (15.1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865 (27.9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lastRenderedPageBreak/>
              <w:t xml:space="preserve"> Residenc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0.44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0.00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0.034</w:t>
            </w: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Tow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61 (60.1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218 (56.8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360 (59.1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017 (66.9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487 (74.1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5207 (77.8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Rura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07 (39.9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66 (43.2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249 (40.9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504 (33.1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70 (25.9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483 (22.2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 xml:space="preserve"> Education leve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0.4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&lt;0.00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&lt;0.001</w:t>
            </w: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Elementary school graduate or lower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226 (84.3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314 (81.8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419 (68.8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947 (62.3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319 (48.6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2368 (35.4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Middle school graduat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27 (10.1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42 (10.9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06 (17.4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241 (15.8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18 (18.0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232 (18.4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High school graduat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0 (3.7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24 (6.2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66 (10.8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244 (16.0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51 (23.0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2025 (30.3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College graduate or higher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5 (1.9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4 (1.0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kern w:val="0"/>
                <w:szCs w:val="20"/>
              </w:rPr>
              <w:t>18 (</w:t>
            </w: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3.0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89 (5.9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69 (10.5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065 (15.9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 xml:space="preserve"> Occupatio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&lt;0.0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&lt;0.00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&lt;0.001</w:t>
            </w: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White collar and servic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3 (4.9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38 (9.9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kern w:val="0"/>
                <w:szCs w:val="20"/>
              </w:rPr>
              <w:t>36 (</w:t>
            </w: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5.9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207 (13.6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78 (11.9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577 (23.6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Blue collar and farmer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57 (21.3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33 (34.6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82 (29.9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562 (36.9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72 (26.2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2342 (35.0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Unemployed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98 (73.9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213 (55.5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391 (64.2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752 (49.4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407 (61.9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2771 (41.4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 xml:space="preserve"> Type of insuranc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0.01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&lt;0.00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&lt;0.001</w:t>
            </w: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Medical aid system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29 (10.8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20 (5.2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kern w:val="0"/>
                <w:szCs w:val="20"/>
              </w:rPr>
              <w:t>49 (</w:t>
            </w: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8.0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50 (3.3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61 (9.3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22 (1.8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National health insuranc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239 (89.2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364 (94.8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560 (92.0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471 (96.7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596 (90.7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6568 (98.2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 xml:space="preserve"> Private insuranc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0.79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&lt;0.00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&lt;0.001</w:t>
            </w: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No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80 (67.2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253 (65.9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368 (60.4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754 (49.6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345 (52.5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2265 (33.9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Y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88 (32.8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31 (34.1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241 (39.6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767 (50.4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312 (47.5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4425 (66.1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 xml:space="preserve"> Current status of smoking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0.27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0.10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0.223</w:t>
            </w: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No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242 (90.3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357 (93.0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521 (85.6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342 (88.2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557 (84.8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5541 (82.8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Y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26 (9.7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kern w:val="0"/>
                <w:szCs w:val="20"/>
              </w:rPr>
              <w:t>27 (</w:t>
            </w: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7.0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88 (14.4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79 (11.8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00 (15.2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149 (17.2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 xml:space="preserve"> Monthly status of drinking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0.23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0.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&lt;0.001</w:t>
            </w: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No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202 (75.4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272 (70.8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411 (67.5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969 (63.7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409 (62.3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3386 (50.6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Y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66 (24.6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12 (29.2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98 (32.5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552 (36.3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248 (37.7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3304 (49.4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lastRenderedPageBreak/>
              <w:t xml:space="preserve"> Execution of muscle strengthening exercis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0.02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0.024</w:t>
            </w: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No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250 (93.3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357 (93.0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542 (89.0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296 (85.2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522 (79.5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5045 (75.4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Y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kern w:val="0"/>
                <w:szCs w:val="20"/>
              </w:rPr>
              <w:t>18 (</w:t>
            </w: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6.7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kern w:val="0"/>
                <w:szCs w:val="20"/>
              </w:rPr>
              <w:t>27 (</w:t>
            </w: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7.0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67 (11.0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225 (14.8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35 (20.5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645 (24.6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 xml:space="preserve"> Depressio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0.01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&lt;0.00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&lt;0.001</w:t>
            </w: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No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247 (92.2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371 (96.6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560 (92.0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480 (97.3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610 (92.8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6575 (98.3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Y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21 (7.8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3 (3.4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49 (8.0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41 (2.7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kern w:val="0"/>
                <w:szCs w:val="20"/>
              </w:rPr>
              <w:t>47 (</w:t>
            </w: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7.2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15 (1.7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 xml:space="preserve"> Obesity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0.67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0.05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0.607</w:t>
            </w: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No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35 (50.4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201 (52.3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392 (64.4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910 (59.8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434 (66.1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4491 (67.1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Y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33 (49.6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83 (47.7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217 (35.6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611 (40.2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223 (33.9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2199 (32.9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 xml:space="preserve"> Hypertensio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0.7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0.01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0.052</w:t>
            </w: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No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02 (38.1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41 (36.7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236 (38.8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676 (44.4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327 (49.8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3600 (53.8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Y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66 (61.9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243 (63.3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373 (61.2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845 (55.6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330 (50.2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3090 (46.2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 xml:space="preserve"> Diabet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0.99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0.12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&lt;0.001</w:t>
            </w: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No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204 (76.1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291 (75.8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483 (79.3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252 (82.3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501 (76.3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5618 (84.0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Ye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64 (23</w:t>
            </w:r>
            <w:bookmarkStart w:id="0" w:name="_GoBack"/>
            <w:bookmarkEnd w:id="0"/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.9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93 (24.2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26 (20.7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269 (17.7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56 (23.7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072 (16.0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 xml:space="preserve"> Hyperlipidemi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0.84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0.5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0.003</w:t>
            </w: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No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92 (71.6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279 (72.7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452 (74.2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149 (75.5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485 (73.8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5274 (78.8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F4489" w:rsidRPr="00AF4489" w:rsidTr="009379CA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Yes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76 (28.4%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05 (27.3%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　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57 (25.8%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372 (24.5%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　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72 (26.2%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>1416 (21.2%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489" w:rsidRPr="00AF4489" w:rsidRDefault="00AF4489" w:rsidP="00AF44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F4489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　</w:t>
            </w:r>
          </w:p>
        </w:tc>
      </w:tr>
    </w:tbl>
    <w:p w:rsidR="00371102" w:rsidRPr="00AF4489" w:rsidRDefault="00371102">
      <w:pPr>
        <w:rPr>
          <w:szCs w:val="20"/>
        </w:rPr>
      </w:pPr>
    </w:p>
    <w:p w:rsidR="00AF4489" w:rsidRPr="00AF4489" w:rsidRDefault="00AF4489">
      <w:pPr>
        <w:rPr>
          <w:szCs w:val="20"/>
        </w:rPr>
      </w:pPr>
    </w:p>
    <w:sectPr w:rsidR="00AF4489" w:rsidRPr="00AF4489" w:rsidSect="00AF448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266F" w:rsidRDefault="003E266F" w:rsidP="00094A9B">
      <w:pPr>
        <w:spacing w:after="0" w:line="240" w:lineRule="auto"/>
      </w:pPr>
      <w:r>
        <w:separator/>
      </w:r>
    </w:p>
  </w:endnote>
  <w:endnote w:type="continuationSeparator" w:id="0">
    <w:p w:rsidR="003E266F" w:rsidRDefault="003E266F" w:rsidP="00094A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266F" w:rsidRDefault="003E266F" w:rsidP="00094A9B">
      <w:pPr>
        <w:spacing w:after="0" w:line="240" w:lineRule="auto"/>
      </w:pPr>
      <w:r>
        <w:separator/>
      </w:r>
    </w:p>
  </w:footnote>
  <w:footnote w:type="continuationSeparator" w:id="0">
    <w:p w:rsidR="003E266F" w:rsidRDefault="003E266F" w:rsidP="00094A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489"/>
    <w:rsid w:val="00094A9B"/>
    <w:rsid w:val="00371102"/>
    <w:rsid w:val="003E266F"/>
    <w:rsid w:val="009379CA"/>
    <w:rsid w:val="00AF4489"/>
    <w:rsid w:val="00D87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F4643ED-7D5E-4478-B6C6-33A6293C0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4A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094A9B"/>
  </w:style>
  <w:style w:type="paragraph" w:styleId="a4">
    <w:name w:val="footer"/>
    <w:basedOn w:val="a"/>
    <w:link w:val="Char0"/>
    <w:uiPriority w:val="99"/>
    <w:unhideWhenUsed/>
    <w:rsid w:val="00094A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094A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83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FCC7E4-80DB-456E-96CC-5E667A3698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714</Words>
  <Characters>4075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eng</dc:creator>
  <cp:keywords/>
  <dc:description/>
  <cp:lastModifiedBy>JASENG</cp:lastModifiedBy>
  <cp:revision>3</cp:revision>
  <dcterms:created xsi:type="dcterms:W3CDTF">2020-05-06T07:22:00Z</dcterms:created>
  <dcterms:modified xsi:type="dcterms:W3CDTF">2020-05-08T09:12:00Z</dcterms:modified>
</cp:coreProperties>
</file>